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205" w:type="dxa"/>
        <w:tblInd w:w="-8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701"/>
        <w:gridCol w:w="1039"/>
        <w:gridCol w:w="1773"/>
        <w:gridCol w:w="967"/>
        <w:gridCol w:w="1773"/>
        <w:gridCol w:w="967"/>
      </w:tblGrid>
      <w:tr w:rsidR="00B46730" w:rsidRPr="00B40686" w14:paraId="684BEF27" w14:textId="77777777" w:rsidTr="00D1713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0D47" w14:textId="77777777" w:rsidR="00B46730" w:rsidRPr="00B40686" w:rsidRDefault="00B46730" w:rsidP="00D171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F738D0" w14:textId="77777777" w:rsidR="00B46730" w:rsidRPr="00B40686" w:rsidRDefault="00B46730" w:rsidP="00D17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sabela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4B29C6" w14:textId="77777777" w:rsidR="00B46730" w:rsidRPr="00B40686" w:rsidRDefault="00B46730" w:rsidP="00D17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8E8333" w14:textId="77777777" w:rsidR="00B46730" w:rsidRPr="00B40686" w:rsidRDefault="00B46730" w:rsidP="00D17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n Cristóbal</w:t>
            </w:r>
          </w:p>
        </w:tc>
      </w:tr>
      <w:tr w:rsidR="00B46730" w:rsidRPr="00B40686" w14:paraId="0BCC4643" w14:textId="77777777" w:rsidTr="00D1713C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228AC7" w14:textId="77777777" w:rsidR="00B46730" w:rsidRPr="00B40686" w:rsidRDefault="00B46730" w:rsidP="00D171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urce of variat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32C570" w14:textId="77777777" w:rsidR="00B46730" w:rsidRPr="00B40686" w:rsidRDefault="00B46730" w:rsidP="00D17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of variatio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CD4F06" w14:textId="77777777" w:rsidR="00B46730" w:rsidRPr="00B40686" w:rsidRDefault="00B46730" w:rsidP="00D17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5D8467" w14:textId="77777777" w:rsidR="00B46730" w:rsidRPr="00B40686" w:rsidRDefault="00B46730" w:rsidP="00D17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of variat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AD3A7B" w14:textId="77777777" w:rsidR="00B46730" w:rsidRPr="00B40686" w:rsidRDefault="00B46730" w:rsidP="00D17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A9836F" w14:textId="77777777" w:rsidR="00B46730" w:rsidRPr="00B40686" w:rsidRDefault="00B46730" w:rsidP="00D17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of variat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2411D1" w14:textId="77777777" w:rsidR="00B46730" w:rsidRPr="00B40686" w:rsidRDefault="00B46730" w:rsidP="00D17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B46730" w:rsidRPr="00B40686" w14:paraId="493CA984" w14:textId="77777777" w:rsidTr="00D1713C">
        <w:trPr>
          <w:trHeight w:val="6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B028D2" w14:textId="77777777" w:rsidR="00B46730" w:rsidRPr="00B40686" w:rsidRDefault="00B46730" w:rsidP="00D171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tween regions within the islan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C7C6" w14:textId="77777777" w:rsidR="00B46730" w:rsidRPr="00B40686" w:rsidRDefault="00B467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B558" w14:textId="77777777" w:rsidR="00B46730" w:rsidRPr="00B40686" w:rsidRDefault="00B467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D692" w14:textId="77777777" w:rsidR="00B46730" w:rsidRPr="00B40686" w:rsidRDefault="00B467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8492" w14:textId="77777777" w:rsidR="00B46730" w:rsidRPr="00B40686" w:rsidRDefault="00B467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8D4F" w14:textId="77777777" w:rsidR="00B46730" w:rsidRPr="00B40686" w:rsidRDefault="00B467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AF959" w14:textId="77777777" w:rsidR="00B46730" w:rsidRPr="00B40686" w:rsidRDefault="00B467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B46730" w:rsidRPr="00B40686" w14:paraId="6DE3D55E" w14:textId="77777777" w:rsidTr="00D1713C">
        <w:trPr>
          <w:trHeight w:val="6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401328" w14:textId="77777777" w:rsidR="00B46730" w:rsidRPr="00B40686" w:rsidRDefault="00B46730" w:rsidP="00D171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ween samples within region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BB615" w14:textId="77777777" w:rsidR="00B46730" w:rsidRPr="00B40686" w:rsidRDefault="00B467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1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0139" w14:textId="77777777" w:rsidR="00B46730" w:rsidRPr="00B40686" w:rsidRDefault="00B467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CA706" w14:textId="77777777" w:rsidR="00B46730" w:rsidRPr="00B40686" w:rsidRDefault="00B467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2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5751" w14:textId="77777777" w:rsidR="00B46730" w:rsidRPr="00B40686" w:rsidRDefault="00B467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27280" w14:textId="77777777" w:rsidR="00B46730" w:rsidRPr="00B40686" w:rsidRDefault="00B467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6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7B8E" w14:textId="77777777" w:rsidR="00B46730" w:rsidRPr="00B40686" w:rsidRDefault="00B467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B46730" w:rsidRPr="00B40686" w14:paraId="33050FA2" w14:textId="77777777" w:rsidTr="00D1713C">
        <w:trPr>
          <w:trHeight w:val="6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7D6EBC" w14:textId="77777777" w:rsidR="00B46730" w:rsidRPr="00B40686" w:rsidRDefault="00B46730" w:rsidP="00D171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in             sampl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F83D" w14:textId="77777777" w:rsidR="00B46730" w:rsidRPr="00B40686" w:rsidRDefault="00B467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2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9231D" w14:textId="77777777" w:rsidR="00B46730" w:rsidRPr="00B40686" w:rsidRDefault="00B467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4D90A" w14:textId="77777777" w:rsidR="00B46730" w:rsidRPr="00B40686" w:rsidRDefault="00B467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9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35BD" w14:textId="77777777" w:rsidR="00B46730" w:rsidRPr="00B40686" w:rsidRDefault="00B467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7D15" w14:textId="77777777" w:rsidR="00B46730" w:rsidRPr="00B40686" w:rsidRDefault="00B467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4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7E46" w14:textId="77777777" w:rsidR="00B46730" w:rsidRPr="00B40686" w:rsidRDefault="00B467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</w:tbl>
    <w:p w14:paraId="56E7EC00" w14:textId="77777777" w:rsidR="006856F0" w:rsidRDefault="006856F0">
      <w:bookmarkStart w:id="0" w:name="_GoBack"/>
      <w:bookmarkEnd w:id="0"/>
    </w:p>
    <w:sectPr w:rsidR="006856F0" w:rsidSect="004F7E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730"/>
    <w:rsid w:val="00023AA4"/>
    <w:rsid w:val="0002634C"/>
    <w:rsid w:val="00065301"/>
    <w:rsid w:val="000C7184"/>
    <w:rsid w:val="000E168B"/>
    <w:rsid w:val="0010045D"/>
    <w:rsid w:val="00112A97"/>
    <w:rsid w:val="00147354"/>
    <w:rsid w:val="0017102C"/>
    <w:rsid w:val="001720DF"/>
    <w:rsid w:val="001A6EE9"/>
    <w:rsid w:val="001E30DF"/>
    <w:rsid w:val="002255DA"/>
    <w:rsid w:val="0026567E"/>
    <w:rsid w:val="00265AC8"/>
    <w:rsid w:val="002739E8"/>
    <w:rsid w:val="00331E1C"/>
    <w:rsid w:val="003819BB"/>
    <w:rsid w:val="003B27BA"/>
    <w:rsid w:val="003C06F5"/>
    <w:rsid w:val="003C4088"/>
    <w:rsid w:val="003D5C48"/>
    <w:rsid w:val="004004D7"/>
    <w:rsid w:val="004022C3"/>
    <w:rsid w:val="004947EA"/>
    <w:rsid w:val="00497490"/>
    <w:rsid w:val="004A5DA1"/>
    <w:rsid w:val="004B0355"/>
    <w:rsid w:val="004E1E55"/>
    <w:rsid w:val="004F7E60"/>
    <w:rsid w:val="005029CF"/>
    <w:rsid w:val="00510D70"/>
    <w:rsid w:val="00527CEC"/>
    <w:rsid w:val="0054631C"/>
    <w:rsid w:val="00550920"/>
    <w:rsid w:val="005574D8"/>
    <w:rsid w:val="0057306E"/>
    <w:rsid w:val="005828A6"/>
    <w:rsid w:val="005C051E"/>
    <w:rsid w:val="005E4667"/>
    <w:rsid w:val="005E4F62"/>
    <w:rsid w:val="005E5C81"/>
    <w:rsid w:val="005F5052"/>
    <w:rsid w:val="00612845"/>
    <w:rsid w:val="0068198C"/>
    <w:rsid w:val="006856F0"/>
    <w:rsid w:val="006916A2"/>
    <w:rsid w:val="006E74F9"/>
    <w:rsid w:val="007008B1"/>
    <w:rsid w:val="007668FF"/>
    <w:rsid w:val="00782D99"/>
    <w:rsid w:val="00784E3D"/>
    <w:rsid w:val="007A4DDD"/>
    <w:rsid w:val="00804C3B"/>
    <w:rsid w:val="00833322"/>
    <w:rsid w:val="00837FE1"/>
    <w:rsid w:val="008555B1"/>
    <w:rsid w:val="00882236"/>
    <w:rsid w:val="008B4843"/>
    <w:rsid w:val="008B54B7"/>
    <w:rsid w:val="008D1870"/>
    <w:rsid w:val="008D46E9"/>
    <w:rsid w:val="00904E06"/>
    <w:rsid w:val="00905116"/>
    <w:rsid w:val="00937B49"/>
    <w:rsid w:val="00941022"/>
    <w:rsid w:val="00954C06"/>
    <w:rsid w:val="009554D8"/>
    <w:rsid w:val="00996B99"/>
    <w:rsid w:val="0099748A"/>
    <w:rsid w:val="009A353C"/>
    <w:rsid w:val="009B73F6"/>
    <w:rsid w:val="00A22D25"/>
    <w:rsid w:val="00A44C94"/>
    <w:rsid w:val="00A55086"/>
    <w:rsid w:val="00A65B95"/>
    <w:rsid w:val="00A940D6"/>
    <w:rsid w:val="00A95758"/>
    <w:rsid w:val="00AB4F9D"/>
    <w:rsid w:val="00AD0D9F"/>
    <w:rsid w:val="00AE08AE"/>
    <w:rsid w:val="00AE1C18"/>
    <w:rsid w:val="00B40B22"/>
    <w:rsid w:val="00B46730"/>
    <w:rsid w:val="00B51A34"/>
    <w:rsid w:val="00B62FCD"/>
    <w:rsid w:val="00B64327"/>
    <w:rsid w:val="00B65644"/>
    <w:rsid w:val="00B67618"/>
    <w:rsid w:val="00B80930"/>
    <w:rsid w:val="00BA066F"/>
    <w:rsid w:val="00BD59C9"/>
    <w:rsid w:val="00C103D3"/>
    <w:rsid w:val="00C13EFD"/>
    <w:rsid w:val="00C15287"/>
    <w:rsid w:val="00C2383E"/>
    <w:rsid w:val="00C924B7"/>
    <w:rsid w:val="00CC35A2"/>
    <w:rsid w:val="00CC3A7E"/>
    <w:rsid w:val="00CC5825"/>
    <w:rsid w:val="00CE3CD9"/>
    <w:rsid w:val="00CF08E9"/>
    <w:rsid w:val="00D07EB0"/>
    <w:rsid w:val="00D376C4"/>
    <w:rsid w:val="00D44354"/>
    <w:rsid w:val="00D44EC2"/>
    <w:rsid w:val="00D4796B"/>
    <w:rsid w:val="00D92148"/>
    <w:rsid w:val="00DA08B0"/>
    <w:rsid w:val="00E04781"/>
    <w:rsid w:val="00E22FDF"/>
    <w:rsid w:val="00E25B58"/>
    <w:rsid w:val="00E42224"/>
    <w:rsid w:val="00E51508"/>
    <w:rsid w:val="00E64B42"/>
    <w:rsid w:val="00E96A20"/>
    <w:rsid w:val="00ED22BB"/>
    <w:rsid w:val="00ED286A"/>
    <w:rsid w:val="00F17A4A"/>
    <w:rsid w:val="00F84270"/>
    <w:rsid w:val="00F86042"/>
    <w:rsid w:val="00FB20B9"/>
    <w:rsid w:val="00FC298F"/>
    <w:rsid w:val="00FD3694"/>
    <w:rsid w:val="00FE35CE"/>
    <w:rsid w:val="00FF4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7E3B71"/>
  <w15:chartTrackingRefBased/>
  <w15:docId w15:val="{5E71E288-BAAE-EF40-BF43-1274C6525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6730"/>
    <w:pPr>
      <w:spacing w:after="160" w:line="259" w:lineRule="auto"/>
    </w:pPr>
    <w:rPr>
      <w:sz w:val="22"/>
      <w:szCs w:val="22"/>
      <w:lang w:val="es-E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2-17T23:40:00Z</dcterms:created>
  <dcterms:modified xsi:type="dcterms:W3CDTF">2019-02-17T23:40:00Z</dcterms:modified>
</cp:coreProperties>
</file>